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D9A95" w14:textId="7540F789" w:rsidR="00DB45E2" w:rsidRDefault="00DB45E2" w:rsidP="00DB45E2">
      <w:pPr>
        <w:spacing w:line="276" w:lineRule="auto"/>
        <w:ind w:left="-709" w:right="-709"/>
        <w:jc w:val="both"/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Table </w:t>
      </w:r>
      <w:r w:rsidR="00CD0177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2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. C</w:t>
      </w:r>
      <w:r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ell growth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of bacterial strains </w:t>
      </w:r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>P. stutzeri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LBR and </w:t>
      </w:r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>C. metallidurans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LBJ in </w:t>
      </w:r>
      <w:r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non-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sterile soil during bioaugmentation</w:t>
      </w:r>
    </w:p>
    <w:tbl>
      <w:tblPr>
        <w:tblStyle w:val="TableGrid"/>
        <w:tblW w:w="10459" w:type="dxa"/>
        <w:jc w:val="center"/>
        <w:tblLook w:val="04A0" w:firstRow="1" w:lastRow="0" w:firstColumn="1" w:lastColumn="0" w:noHBand="0" w:noVBand="1"/>
      </w:tblPr>
      <w:tblGrid>
        <w:gridCol w:w="1696"/>
        <w:gridCol w:w="4253"/>
        <w:gridCol w:w="1984"/>
        <w:gridCol w:w="2526"/>
      </w:tblGrid>
      <w:tr w:rsidR="00DB45E2" w:rsidRPr="006B01B4" w14:paraId="027F0877" w14:textId="77777777" w:rsidTr="009A5EED">
        <w:trPr>
          <w:trHeight w:val="875"/>
          <w:jc w:val="center"/>
        </w:trPr>
        <w:tc>
          <w:tcPr>
            <w:tcW w:w="1696" w:type="dxa"/>
            <w:noWrap/>
            <w:hideMark/>
          </w:tcPr>
          <w:p w14:paraId="6AE01A92" w14:textId="77777777" w:rsidR="00DB45E2" w:rsidRPr="006B01B4" w:rsidRDefault="00DB45E2" w:rsidP="009A5EED">
            <w:pPr>
              <w:spacing w:line="276" w:lineRule="auto"/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Time (days) </w:t>
            </w:r>
          </w:p>
        </w:tc>
        <w:tc>
          <w:tcPr>
            <w:tcW w:w="4253" w:type="dxa"/>
            <w:noWrap/>
            <w:hideMark/>
          </w:tcPr>
          <w:p w14:paraId="32684814" w14:textId="77777777" w:rsidR="00DB45E2" w:rsidRPr="00DB45E2" w:rsidRDefault="00DB45E2" w:rsidP="009A5EED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P. stutzeri</w:t>
            </w:r>
            <w:r w:rsidRPr="00DB45E2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R + </w:t>
            </w: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C. metallidurans</w:t>
            </w:r>
            <w:r w:rsidRPr="00DB45E2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J</w:t>
            </w:r>
          </w:p>
          <w:p w14:paraId="65A1F69D" w14:textId="77777777" w:rsidR="00DB45E2" w:rsidRPr="006B01B4" w:rsidRDefault="00DB45E2" w:rsidP="009A5EED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9 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FU/mL</w:t>
            </w:r>
          </w:p>
        </w:tc>
        <w:tc>
          <w:tcPr>
            <w:tcW w:w="1984" w:type="dxa"/>
            <w:noWrap/>
            <w:hideMark/>
          </w:tcPr>
          <w:p w14:paraId="117ECC97" w14:textId="77777777" w:rsidR="00DB45E2" w:rsidRDefault="00DB45E2" w:rsidP="009A5EED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P. stutzeri</w:t>
            </w:r>
            <w:r w:rsidRPr="006B01B4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R</w:t>
            </w:r>
          </w:p>
          <w:p w14:paraId="487B7161" w14:textId="77777777" w:rsidR="00DB45E2" w:rsidRPr="006B01B4" w:rsidRDefault="00DB45E2" w:rsidP="009A5EED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9 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FU/mL</w:t>
            </w:r>
          </w:p>
        </w:tc>
        <w:tc>
          <w:tcPr>
            <w:tcW w:w="2526" w:type="dxa"/>
            <w:noWrap/>
            <w:hideMark/>
          </w:tcPr>
          <w:p w14:paraId="42B97CBE" w14:textId="77777777" w:rsidR="00DB45E2" w:rsidRPr="00DB45E2" w:rsidRDefault="00DB45E2" w:rsidP="009A5EED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</w:pP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hd w:val="clear" w:color="auto" w:fill="FFFFFF"/>
              </w:rPr>
              <w:t>C. metallidurans</w:t>
            </w:r>
            <w:r w:rsidRPr="00DB45E2"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  <w:t xml:space="preserve"> LBJ</w:t>
            </w:r>
          </w:p>
          <w:p w14:paraId="60F34B14" w14:textId="77777777" w:rsidR="00DB45E2" w:rsidRPr="00DB45E2" w:rsidRDefault="00DB45E2" w:rsidP="009A5EED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 xml:space="preserve">9 </w:t>
            </w: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CFU/mL</w:t>
            </w:r>
          </w:p>
          <w:p w14:paraId="70943819" w14:textId="77777777" w:rsidR="00DB45E2" w:rsidRPr="00DB45E2" w:rsidRDefault="00DB45E2" w:rsidP="009A5EED">
            <w:pPr>
              <w:spacing w:line="276" w:lineRule="auto"/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</w:pPr>
          </w:p>
          <w:p w14:paraId="0138FE43" w14:textId="77777777" w:rsidR="00DB45E2" w:rsidRPr="006B01B4" w:rsidRDefault="00DB45E2" w:rsidP="009A5EED">
            <w:pPr>
              <w:spacing w:line="276" w:lineRule="auto"/>
              <w:rPr>
                <w:rFonts w:asciiTheme="majorBidi" w:hAnsiTheme="majorBidi" w:cs="Times New Roman"/>
                <w:color w:val="000000"/>
                <w:lang w:eastAsia="fr-FR"/>
              </w:rPr>
            </w:pPr>
          </w:p>
        </w:tc>
      </w:tr>
      <w:tr w:rsidR="00DB45E2" w:rsidRPr="006B01B4" w14:paraId="58867D54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E747294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0</w:t>
            </w:r>
          </w:p>
        </w:tc>
        <w:tc>
          <w:tcPr>
            <w:tcW w:w="4253" w:type="dxa"/>
            <w:noWrap/>
            <w:hideMark/>
          </w:tcPr>
          <w:p w14:paraId="345C89B1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5D1B286F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2526" w:type="dxa"/>
            <w:noWrap/>
            <w:hideMark/>
          </w:tcPr>
          <w:p w14:paraId="75EB220F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DB45E2" w:rsidRPr="006B01B4" w14:paraId="20F2E559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A82DE4D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5</w:t>
            </w:r>
          </w:p>
        </w:tc>
        <w:tc>
          <w:tcPr>
            <w:tcW w:w="4253" w:type="dxa"/>
            <w:noWrap/>
            <w:hideMark/>
          </w:tcPr>
          <w:p w14:paraId="49970132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115B11B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2526" w:type="dxa"/>
            <w:noWrap/>
            <w:hideMark/>
          </w:tcPr>
          <w:p w14:paraId="78383FC2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DB45E2" w:rsidRPr="006B01B4" w14:paraId="54850CDB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1554227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10</w:t>
            </w:r>
          </w:p>
        </w:tc>
        <w:tc>
          <w:tcPr>
            <w:tcW w:w="4253" w:type="dxa"/>
            <w:noWrap/>
            <w:hideMark/>
          </w:tcPr>
          <w:p w14:paraId="5ED79C32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984" w:type="dxa"/>
            <w:noWrap/>
            <w:hideMark/>
          </w:tcPr>
          <w:p w14:paraId="109015B0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526" w:type="dxa"/>
            <w:noWrap/>
            <w:hideMark/>
          </w:tcPr>
          <w:p w14:paraId="029CCD85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DB45E2" w:rsidRPr="006B01B4" w14:paraId="77746896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F4B077A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15</w:t>
            </w:r>
          </w:p>
        </w:tc>
        <w:tc>
          <w:tcPr>
            <w:tcW w:w="4253" w:type="dxa"/>
            <w:noWrap/>
            <w:hideMark/>
          </w:tcPr>
          <w:p w14:paraId="4C6A9C9A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984" w:type="dxa"/>
            <w:noWrap/>
            <w:hideMark/>
          </w:tcPr>
          <w:p w14:paraId="31068C26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526" w:type="dxa"/>
            <w:noWrap/>
            <w:hideMark/>
          </w:tcPr>
          <w:p w14:paraId="633B5D3A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DB45E2" w:rsidRPr="006B01B4" w14:paraId="27E3824C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7DD3F9F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20</w:t>
            </w:r>
          </w:p>
        </w:tc>
        <w:tc>
          <w:tcPr>
            <w:tcW w:w="4253" w:type="dxa"/>
            <w:noWrap/>
            <w:hideMark/>
          </w:tcPr>
          <w:p w14:paraId="0DDE9DCB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984" w:type="dxa"/>
            <w:noWrap/>
            <w:hideMark/>
          </w:tcPr>
          <w:p w14:paraId="30581EDB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2526" w:type="dxa"/>
            <w:noWrap/>
            <w:hideMark/>
          </w:tcPr>
          <w:p w14:paraId="3FA4948C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</w:tr>
      <w:tr w:rsidR="00DB45E2" w:rsidRPr="006B01B4" w14:paraId="1C6DA1B2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E0A635E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25</w:t>
            </w:r>
          </w:p>
        </w:tc>
        <w:tc>
          <w:tcPr>
            <w:tcW w:w="4253" w:type="dxa"/>
            <w:noWrap/>
            <w:hideMark/>
          </w:tcPr>
          <w:p w14:paraId="4F92EB1C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984" w:type="dxa"/>
            <w:noWrap/>
            <w:hideMark/>
          </w:tcPr>
          <w:p w14:paraId="52526278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2526" w:type="dxa"/>
            <w:noWrap/>
            <w:hideMark/>
          </w:tcPr>
          <w:p w14:paraId="3D987281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</w:tbl>
    <w:p w14:paraId="4DE3B39C" w14:textId="12B6AF1D" w:rsidR="00194F1C" w:rsidRDefault="00194F1C" w:rsidP="005C70D3">
      <w:pPr>
        <w:spacing w:line="276" w:lineRule="auto"/>
        <w:jc w:val="both"/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sectPr w:rsidR="00194F1C" w:rsidSect="005C70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8C3A6" w14:textId="77777777" w:rsidR="004E51EF" w:rsidRDefault="004E51EF" w:rsidP="00C0210C">
      <w:pPr>
        <w:spacing w:after="0" w:line="240" w:lineRule="auto"/>
      </w:pPr>
      <w:r>
        <w:separator/>
      </w:r>
    </w:p>
  </w:endnote>
  <w:endnote w:type="continuationSeparator" w:id="0">
    <w:p w14:paraId="422B2F8C" w14:textId="77777777" w:rsidR="004E51EF" w:rsidRDefault="004E51EF" w:rsidP="00C02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A4E05" w14:textId="77777777" w:rsidR="004E51EF" w:rsidRDefault="004E51EF" w:rsidP="00C0210C">
      <w:pPr>
        <w:spacing w:after="0" w:line="240" w:lineRule="auto"/>
      </w:pPr>
      <w:r>
        <w:separator/>
      </w:r>
    </w:p>
  </w:footnote>
  <w:footnote w:type="continuationSeparator" w:id="0">
    <w:p w14:paraId="444AE751" w14:textId="77777777" w:rsidR="004E51EF" w:rsidRDefault="004E51EF" w:rsidP="00C021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985"/>
    <w:rsid w:val="00015788"/>
    <w:rsid w:val="00187C05"/>
    <w:rsid w:val="00194F1C"/>
    <w:rsid w:val="003E6FB6"/>
    <w:rsid w:val="004556C6"/>
    <w:rsid w:val="004E51EF"/>
    <w:rsid w:val="005B6166"/>
    <w:rsid w:val="005C70D3"/>
    <w:rsid w:val="006052D6"/>
    <w:rsid w:val="0065592A"/>
    <w:rsid w:val="006B01B4"/>
    <w:rsid w:val="00757A96"/>
    <w:rsid w:val="009A5EED"/>
    <w:rsid w:val="00C0210C"/>
    <w:rsid w:val="00C250B7"/>
    <w:rsid w:val="00CD0177"/>
    <w:rsid w:val="00CE0CF3"/>
    <w:rsid w:val="00DB45E2"/>
    <w:rsid w:val="00DE7DFA"/>
    <w:rsid w:val="00E45260"/>
    <w:rsid w:val="00F3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956C5F"/>
  <w14:defaultImageDpi w14:val="0"/>
  <w15:docId w15:val="{5D7B7C93-85EA-4722-9060-2FAD85074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HAns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1B4"/>
    <w:pPr>
      <w:spacing w:after="0" w:line="240" w:lineRule="auto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2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0210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02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0210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23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283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ine Ridene</dc:creator>
  <cp:keywords/>
  <dc:description/>
  <cp:lastModifiedBy>HYD OFF31</cp:lastModifiedBy>
  <cp:revision>3</cp:revision>
  <dcterms:created xsi:type="dcterms:W3CDTF">2023-03-28T15:41:00Z</dcterms:created>
  <dcterms:modified xsi:type="dcterms:W3CDTF">2023-06-08T07:48:00Z</dcterms:modified>
</cp:coreProperties>
</file>